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5762" w:rsidRPr="004B07C3" w:rsidRDefault="00025762" w:rsidP="00025762">
      <w:pPr>
        <w:jc w:val="both"/>
        <w:rPr>
          <w:b/>
          <w:bCs/>
          <w:sz w:val="28"/>
          <w:szCs w:val="28"/>
        </w:rPr>
      </w:pPr>
      <w:r w:rsidRPr="004B07C3">
        <w:rPr>
          <w:b/>
          <w:bCs/>
          <w:sz w:val="28"/>
          <w:szCs w:val="28"/>
        </w:rPr>
        <w:t>Supplementary Material</w:t>
      </w:r>
    </w:p>
    <w:p w:rsidR="00025762" w:rsidRPr="004B07C3" w:rsidRDefault="00025762" w:rsidP="00025762">
      <w:pPr>
        <w:jc w:val="both"/>
        <w:rPr>
          <w:b/>
          <w:bCs/>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025762" w:rsidRPr="004B07C3" w:rsidTr="005D1FC6">
        <w:tc>
          <w:tcPr>
            <w:tcW w:w="9628" w:type="dxa"/>
          </w:tcPr>
          <w:p w:rsidR="00025762" w:rsidRPr="004B07C3" w:rsidRDefault="00025762" w:rsidP="005D1FC6">
            <w:pPr>
              <w:jc w:val="center"/>
              <w:rPr>
                <w:rFonts w:ascii="Calibri" w:eastAsia="Calibri" w:hAnsi="Calibri" w:cs="Calibri"/>
                <w:color w:val="1F4E79" w:themeColor="accent1" w:themeShade="80"/>
              </w:rPr>
            </w:pPr>
            <w:r w:rsidRPr="004B07C3">
              <w:rPr>
                <w:noProof/>
                <w:lang w:val="en-IN" w:eastAsia="en-IN"/>
              </w:rPr>
              <w:drawing>
                <wp:inline distT="0" distB="0" distL="0" distR="0" wp14:anchorId="23DAB428" wp14:editId="183E2A3E">
                  <wp:extent cx="5188204" cy="3288665"/>
                  <wp:effectExtent l="0" t="0" r="0" b="6985"/>
                  <wp:docPr id="471450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450795"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188204" cy="3288665"/>
                          </a:xfrm>
                          <a:prstGeom prst="rect">
                            <a:avLst/>
                          </a:prstGeom>
                          <a:noFill/>
                          <a:ln>
                            <a:noFill/>
                          </a:ln>
                        </pic:spPr>
                      </pic:pic>
                    </a:graphicData>
                  </a:graphic>
                </wp:inline>
              </w:drawing>
            </w:r>
          </w:p>
        </w:tc>
      </w:tr>
      <w:tr w:rsidR="00025762" w:rsidRPr="004B07C3" w:rsidTr="005D1FC6">
        <w:tc>
          <w:tcPr>
            <w:tcW w:w="9628" w:type="dxa"/>
          </w:tcPr>
          <w:p w:rsidR="00025762" w:rsidRPr="00905749" w:rsidRDefault="00025762" w:rsidP="005D1FC6">
            <w:pPr>
              <w:jc w:val="center"/>
              <w:rPr>
                <w:rFonts w:asciiTheme="minorHAnsi" w:hAnsiTheme="minorHAnsi" w:cstheme="minorHAnsi"/>
                <w:i/>
                <w:iCs/>
                <w:color w:val="44546A" w:themeColor="text2"/>
                <w:sz w:val="18"/>
                <w:szCs w:val="18"/>
              </w:rPr>
            </w:pPr>
            <w:r w:rsidRPr="00905749">
              <w:rPr>
                <w:rFonts w:asciiTheme="minorHAnsi" w:hAnsiTheme="minorHAnsi" w:cstheme="minorHAnsi"/>
                <w:i/>
                <w:iCs/>
                <w:color w:val="44546A" w:themeColor="text2"/>
                <w:sz w:val="18"/>
                <w:szCs w:val="18"/>
              </w:rPr>
              <w:t>Supplementary 1. Reflectance Spectrum of all groups (Control and Grooved) to visualize and compare the spectral differences directly. The spectra from the kissing sites in this visualization has been excluded to focus on the most significant changes.</w:t>
            </w:r>
          </w:p>
        </w:tc>
      </w:tr>
    </w:tbl>
    <w:p w:rsidR="00025762" w:rsidRDefault="00025762" w:rsidP="00025762">
      <w:pPr>
        <w:jc w:val="both"/>
        <w:rPr>
          <w:b/>
          <w:bCs/>
          <w:sz w:val="28"/>
          <w:szCs w:val="28"/>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6"/>
        <w:gridCol w:w="3246"/>
        <w:gridCol w:w="3246"/>
      </w:tblGrid>
      <w:tr w:rsidR="00025762" w:rsidTr="005D1FC6">
        <w:tc>
          <w:tcPr>
            <w:tcW w:w="0" w:type="auto"/>
          </w:tcPr>
          <w:p w:rsidR="00025762" w:rsidRDefault="00025762" w:rsidP="005D1FC6">
            <w:pPr>
              <w:jc w:val="center"/>
              <w:rPr>
                <w:b/>
                <w:bCs/>
                <w:sz w:val="28"/>
                <w:szCs w:val="28"/>
              </w:rPr>
            </w:pPr>
            <w:r w:rsidRPr="004B07C3">
              <w:rPr>
                <w:b/>
                <w:bCs/>
                <w:noProof/>
                <w:sz w:val="28"/>
                <w:szCs w:val="28"/>
                <w:lang w:val="en-IN" w:eastAsia="en-IN"/>
              </w:rPr>
              <w:drawing>
                <wp:inline distT="0" distB="0" distL="0" distR="0" wp14:anchorId="23E7507C" wp14:editId="7C077538">
                  <wp:extent cx="1920240" cy="1463040"/>
                  <wp:effectExtent l="0" t="0" r="3810" b="3810"/>
                  <wp:docPr id="13" name="Picture 1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DF34DA64-167B-89B2-2F11-04CEB29193A0}"/>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0085669" name="Picture 5">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DF34DA64-167B-89B2-2F11-04CEB29193A0}"/>
                              </a:ext>
                            </a:extLst>
                          </pic:cNvPr>
                          <pic:cNvPicPr preferRelativeResize="0">
                            <a:picLocks/>
                          </pic:cNvPicPr>
                        </pic:nvPicPr>
                        <pic:blipFill>
                          <a:blip r:embed="rId5" cstate="print">
                            <a:extLst>
                              <a:ext uri="{28A0092B-C50C-407E-A947-70E740481C1C}">
                                <a14:useLocalDpi xmlns:a14="http://schemas.microsoft.com/office/drawing/2010/main" val="0"/>
                              </a:ext>
                            </a:extLst>
                          </a:blip>
                          <a:srcRect l="78" r="78"/>
                          <a:stretch>
                            <a:fillRect/>
                          </a:stretch>
                        </pic:blipFill>
                        <pic:spPr>
                          <a:xfrm>
                            <a:off x="0" y="0"/>
                            <a:ext cx="1920240" cy="1463040"/>
                          </a:xfrm>
                          <a:prstGeom prst="rect">
                            <a:avLst/>
                          </a:prstGeom>
                        </pic:spPr>
                      </pic:pic>
                    </a:graphicData>
                  </a:graphic>
                </wp:inline>
              </w:drawing>
            </w:r>
          </w:p>
        </w:tc>
        <w:tc>
          <w:tcPr>
            <w:tcW w:w="0" w:type="auto"/>
          </w:tcPr>
          <w:p w:rsidR="00025762" w:rsidRDefault="00025762" w:rsidP="005D1FC6">
            <w:pPr>
              <w:jc w:val="center"/>
              <w:rPr>
                <w:b/>
                <w:bCs/>
                <w:sz w:val="28"/>
                <w:szCs w:val="28"/>
              </w:rPr>
            </w:pPr>
            <w:r w:rsidRPr="004B07C3">
              <w:rPr>
                <w:b/>
                <w:bCs/>
                <w:noProof/>
                <w:sz w:val="28"/>
                <w:szCs w:val="28"/>
                <w:lang w:val="en-IN" w:eastAsia="en-IN"/>
              </w:rPr>
              <w:drawing>
                <wp:inline distT="0" distB="0" distL="0" distR="0" wp14:anchorId="4528CCD2" wp14:editId="49466849">
                  <wp:extent cx="1920240" cy="1463040"/>
                  <wp:effectExtent l="0" t="0" r="3810" b="3810"/>
                  <wp:docPr id="12" name="Picture 1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801C5023-EA58-6B6C-5FA4-135EB4996623}"/>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56491809" name="Picture 4">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801C5023-EA58-6B6C-5FA4-135EB4996623}"/>
                              </a:ext>
                            </a:extLst>
                          </pic:cNvPr>
                          <pic:cNvPicPr preferRelativeResize="0">
                            <a:picLocks/>
                          </pic:cNvPicPr>
                        </pic:nvPicPr>
                        <pic:blipFill>
                          <a:blip r:embed="rId6" cstate="print">
                            <a:extLst>
                              <a:ext uri="{28A0092B-C50C-407E-A947-70E740481C1C}">
                                <a14:useLocalDpi xmlns:a14="http://schemas.microsoft.com/office/drawing/2010/main" val="0"/>
                              </a:ext>
                            </a:extLst>
                          </a:blip>
                          <a:srcRect l="266" r="266"/>
                          <a:stretch>
                            <a:fillRect/>
                          </a:stretch>
                        </pic:blipFill>
                        <pic:spPr>
                          <a:xfrm>
                            <a:off x="0" y="0"/>
                            <a:ext cx="1920240" cy="1463040"/>
                          </a:xfrm>
                          <a:prstGeom prst="rect">
                            <a:avLst/>
                          </a:prstGeom>
                        </pic:spPr>
                      </pic:pic>
                    </a:graphicData>
                  </a:graphic>
                </wp:inline>
              </w:drawing>
            </w:r>
          </w:p>
        </w:tc>
        <w:tc>
          <w:tcPr>
            <w:tcW w:w="0" w:type="auto"/>
          </w:tcPr>
          <w:p w:rsidR="00025762" w:rsidRDefault="00025762" w:rsidP="005D1FC6">
            <w:pPr>
              <w:jc w:val="center"/>
              <w:rPr>
                <w:b/>
                <w:bCs/>
                <w:sz w:val="28"/>
                <w:szCs w:val="28"/>
              </w:rPr>
            </w:pPr>
            <w:r w:rsidRPr="004B07C3">
              <w:rPr>
                <w:b/>
                <w:bCs/>
                <w:noProof/>
                <w:sz w:val="28"/>
                <w:szCs w:val="28"/>
                <w:lang w:val="en-IN" w:eastAsia="en-IN"/>
              </w:rPr>
              <w:drawing>
                <wp:inline distT="0" distB="0" distL="0" distR="0" wp14:anchorId="2D1B83C0" wp14:editId="139A1E51">
                  <wp:extent cx="1920240" cy="1463040"/>
                  <wp:effectExtent l="0" t="0" r="3810" b="3810"/>
                  <wp:docPr id="10" name="Picture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B3317E15-6E8F-93BC-3ADD-9E071E29F5AF}"/>
                      </a:ext>
                    </a:extLst>
                  </wp:docPr>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1317379338" name="Content Placeholder 3">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B3317E15-6E8F-93BC-3ADD-9E071E29F5AF}"/>
                              </a:ext>
                            </a:extLst>
                          </pic:cNvPr>
                          <pic:cNvPicPr preferRelativeResize="0">
                            <a:picLocks noGrp="1"/>
                          </pic:cNvPicPr>
                        </pic:nvPicPr>
                        <pic:blipFill>
                          <a:blip r:embed="rId7" cstate="print">
                            <a:extLst>
                              <a:ext uri="{28A0092B-C50C-407E-A947-70E740481C1C}">
                                <a14:useLocalDpi xmlns:a14="http://schemas.microsoft.com/office/drawing/2010/main" val="0"/>
                              </a:ext>
                            </a:extLst>
                          </a:blip>
                          <a:srcRect l="332" r="332"/>
                          <a:stretch>
                            <a:fillRect/>
                          </a:stretch>
                        </pic:blipFill>
                        <pic:spPr>
                          <a:xfrm>
                            <a:off x="0" y="0"/>
                            <a:ext cx="1920240" cy="1463040"/>
                          </a:xfrm>
                          <a:prstGeom prst="rect">
                            <a:avLst/>
                          </a:prstGeom>
                        </pic:spPr>
                      </pic:pic>
                    </a:graphicData>
                  </a:graphic>
                </wp:inline>
              </w:drawing>
            </w:r>
          </w:p>
        </w:tc>
      </w:tr>
      <w:tr w:rsidR="00025762" w:rsidTr="005D1FC6">
        <w:tc>
          <w:tcPr>
            <w:tcW w:w="0" w:type="auto"/>
          </w:tcPr>
          <w:p w:rsidR="00025762" w:rsidRPr="00905749" w:rsidRDefault="00025762" w:rsidP="005D1FC6">
            <w:pPr>
              <w:jc w:val="center"/>
              <w:rPr>
                <w:rFonts w:asciiTheme="minorHAnsi" w:hAnsiTheme="minorHAnsi" w:cstheme="minorHAnsi"/>
                <w:b/>
                <w:bCs/>
                <w:noProof/>
                <w:sz w:val="24"/>
                <w:szCs w:val="24"/>
              </w:rPr>
            </w:pPr>
            <w:r w:rsidRPr="00905749">
              <w:rPr>
                <w:rFonts w:asciiTheme="minorHAnsi" w:hAnsiTheme="minorHAnsi" w:cstheme="minorHAnsi"/>
                <w:b/>
                <w:bCs/>
                <w:noProof/>
                <w:sz w:val="24"/>
                <w:szCs w:val="24"/>
              </w:rPr>
              <w:t>a</w:t>
            </w:r>
          </w:p>
        </w:tc>
        <w:tc>
          <w:tcPr>
            <w:tcW w:w="0" w:type="auto"/>
          </w:tcPr>
          <w:p w:rsidR="00025762" w:rsidRPr="00905749" w:rsidRDefault="00025762" w:rsidP="005D1FC6">
            <w:pPr>
              <w:jc w:val="center"/>
              <w:rPr>
                <w:rFonts w:asciiTheme="minorHAnsi" w:hAnsiTheme="minorHAnsi" w:cstheme="minorHAnsi"/>
                <w:b/>
                <w:bCs/>
                <w:noProof/>
                <w:sz w:val="24"/>
                <w:szCs w:val="24"/>
              </w:rPr>
            </w:pPr>
            <w:r w:rsidRPr="00905749">
              <w:rPr>
                <w:rFonts w:asciiTheme="minorHAnsi" w:hAnsiTheme="minorHAnsi" w:cstheme="minorHAnsi"/>
                <w:b/>
                <w:bCs/>
                <w:noProof/>
                <w:sz w:val="24"/>
                <w:szCs w:val="24"/>
              </w:rPr>
              <w:t>b</w:t>
            </w:r>
          </w:p>
        </w:tc>
        <w:tc>
          <w:tcPr>
            <w:tcW w:w="0" w:type="auto"/>
          </w:tcPr>
          <w:p w:rsidR="00025762" w:rsidRPr="00905749" w:rsidRDefault="00025762" w:rsidP="005D1FC6">
            <w:pPr>
              <w:jc w:val="center"/>
              <w:rPr>
                <w:rFonts w:asciiTheme="minorHAnsi" w:hAnsiTheme="minorHAnsi" w:cstheme="minorHAnsi"/>
                <w:b/>
                <w:bCs/>
                <w:noProof/>
                <w:sz w:val="24"/>
                <w:szCs w:val="24"/>
              </w:rPr>
            </w:pPr>
            <w:r w:rsidRPr="00905749">
              <w:rPr>
                <w:rFonts w:asciiTheme="minorHAnsi" w:hAnsiTheme="minorHAnsi" w:cstheme="minorHAnsi"/>
                <w:b/>
                <w:bCs/>
                <w:noProof/>
                <w:sz w:val="24"/>
                <w:szCs w:val="24"/>
              </w:rPr>
              <w:t>c</w:t>
            </w:r>
          </w:p>
        </w:tc>
      </w:tr>
      <w:tr w:rsidR="00025762" w:rsidTr="005D1FC6">
        <w:tc>
          <w:tcPr>
            <w:tcW w:w="0" w:type="auto"/>
            <w:gridSpan w:val="3"/>
          </w:tcPr>
          <w:p w:rsidR="00025762" w:rsidRPr="00905749" w:rsidRDefault="00025762" w:rsidP="005D1FC6">
            <w:pPr>
              <w:jc w:val="center"/>
              <w:rPr>
                <w:rFonts w:asciiTheme="minorHAnsi" w:hAnsiTheme="minorHAnsi" w:cstheme="minorHAnsi"/>
                <w:i/>
                <w:iCs/>
                <w:color w:val="44546A" w:themeColor="text2"/>
                <w:sz w:val="18"/>
                <w:szCs w:val="18"/>
              </w:rPr>
            </w:pPr>
            <w:r w:rsidRPr="00905749">
              <w:rPr>
                <w:rFonts w:asciiTheme="minorHAnsi" w:hAnsiTheme="minorHAnsi" w:cstheme="minorHAnsi"/>
                <w:i/>
                <w:iCs/>
                <w:color w:val="44546A" w:themeColor="text2"/>
                <w:sz w:val="18"/>
                <w:szCs w:val="18"/>
              </w:rPr>
              <w:t xml:space="preserve">Supplementary 2. Representative images of PG content in </w:t>
            </w:r>
            <w:r>
              <w:rPr>
                <w:rFonts w:asciiTheme="minorHAnsi" w:hAnsiTheme="minorHAnsi" w:cstheme="minorHAnsi"/>
                <w:i/>
                <w:iCs/>
                <w:color w:val="44546A" w:themeColor="text2"/>
                <w:sz w:val="18"/>
                <w:szCs w:val="18"/>
              </w:rPr>
              <w:t xml:space="preserve">(a) </w:t>
            </w:r>
            <w:r w:rsidRPr="00905749">
              <w:rPr>
                <w:rFonts w:asciiTheme="minorHAnsi" w:hAnsiTheme="minorHAnsi" w:cstheme="minorHAnsi"/>
                <w:i/>
                <w:iCs/>
                <w:color w:val="44546A" w:themeColor="text2"/>
                <w:sz w:val="18"/>
                <w:szCs w:val="18"/>
              </w:rPr>
              <w:t>control,</w:t>
            </w:r>
            <w:r>
              <w:rPr>
                <w:rFonts w:asciiTheme="minorHAnsi" w:hAnsiTheme="minorHAnsi" w:cstheme="minorHAnsi"/>
                <w:i/>
                <w:iCs/>
                <w:color w:val="44546A" w:themeColor="text2"/>
                <w:sz w:val="18"/>
                <w:szCs w:val="18"/>
              </w:rPr>
              <w:t>(b)</w:t>
            </w:r>
            <w:r w:rsidRPr="00905749">
              <w:rPr>
                <w:rFonts w:asciiTheme="minorHAnsi" w:hAnsiTheme="minorHAnsi" w:cstheme="minorHAnsi"/>
                <w:i/>
                <w:iCs/>
                <w:color w:val="44546A" w:themeColor="text2"/>
                <w:sz w:val="18"/>
                <w:szCs w:val="18"/>
              </w:rPr>
              <w:t xml:space="preserve"> sharp, and </w:t>
            </w:r>
            <w:r>
              <w:rPr>
                <w:rFonts w:asciiTheme="minorHAnsi" w:hAnsiTheme="minorHAnsi" w:cstheme="minorHAnsi"/>
                <w:i/>
                <w:iCs/>
                <w:color w:val="44546A" w:themeColor="text2"/>
                <w:sz w:val="18"/>
                <w:szCs w:val="18"/>
              </w:rPr>
              <w:t xml:space="preserve">(c) </w:t>
            </w:r>
            <w:r w:rsidRPr="00905749">
              <w:rPr>
                <w:rFonts w:asciiTheme="minorHAnsi" w:hAnsiTheme="minorHAnsi" w:cstheme="minorHAnsi"/>
                <w:i/>
                <w:iCs/>
                <w:color w:val="44546A" w:themeColor="text2"/>
                <w:sz w:val="18"/>
                <w:szCs w:val="18"/>
              </w:rPr>
              <w:t>blunt grooved cartilage</w:t>
            </w:r>
          </w:p>
        </w:tc>
      </w:tr>
    </w:tbl>
    <w:p w:rsidR="00025762" w:rsidRPr="001A7614" w:rsidRDefault="00025762" w:rsidP="00025762">
      <w:pPr>
        <w:jc w:val="both"/>
        <w:rPr>
          <w:b/>
          <w:bCs/>
          <w:sz w:val="28"/>
          <w:szCs w:val="28"/>
        </w:rPr>
      </w:pPr>
    </w:p>
    <w:p w:rsidR="005A3C38" w:rsidRDefault="005A3C38">
      <w:bookmarkStart w:id="0" w:name="_GoBack"/>
      <w:bookmarkEnd w:id="0"/>
    </w:p>
    <w:sectPr w:rsidR="005A3C38" w:rsidSect="003C56A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718"/>
    <w:rsid w:val="000005C3"/>
    <w:rsid w:val="00003C64"/>
    <w:rsid w:val="00005CFE"/>
    <w:rsid w:val="00010256"/>
    <w:rsid w:val="00011940"/>
    <w:rsid w:val="0001242B"/>
    <w:rsid w:val="00014A61"/>
    <w:rsid w:val="00025762"/>
    <w:rsid w:val="00025918"/>
    <w:rsid w:val="00027A69"/>
    <w:rsid w:val="0003221B"/>
    <w:rsid w:val="000450C4"/>
    <w:rsid w:val="00053052"/>
    <w:rsid w:val="0006302E"/>
    <w:rsid w:val="000754AA"/>
    <w:rsid w:val="00077684"/>
    <w:rsid w:val="00094976"/>
    <w:rsid w:val="000B19A1"/>
    <w:rsid w:val="000B4115"/>
    <w:rsid w:val="000C4DC8"/>
    <w:rsid w:val="000D2608"/>
    <w:rsid w:val="000E000B"/>
    <w:rsid w:val="000E7A82"/>
    <w:rsid w:val="00105ACE"/>
    <w:rsid w:val="00110F6C"/>
    <w:rsid w:val="001118A0"/>
    <w:rsid w:val="0012043A"/>
    <w:rsid w:val="00126D1E"/>
    <w:rsid w:val="0013266D"/>
    <w:rsid w:val="00147D3E"/>
    <w:rsid w:val="00161610"/>
    <w:rsid w:val="00161961"/>
    <w:rsid w:val="0016473A"/>
    <w:rsid w:val="00165497"/>
    <w:rsid w:val="001A0392"/>
    <w:rsid w:val="001A73AC"/>
    <w:rsid w:val="001B0A8E"/>
    <w:rsid w:val="001C3F11"/>
    <w:rsid w:val="001D66C8"/>
    <w:rsid w:val="001F0D81"/>
    <w:rsid w:val="001F6550"/>
    <w:rsid w:val="00200062"/>
    <w:rsid w:val="00210158"/>
    <w:rsid w:val="00210AB3"/>
    <w:rsid w:val="00232532"/>
    <w:rsid w:val="00243A0D"/>
    <w:rsid w:val="00245139"/>
    <w:rsid w:val="00247CCE"/>
    <w:rsid w:val="00253B9E"/>
    <w:rsid w:val="002572B3"/>
    <w:rsid w:val="00267745"/>
    <w:rsid w:val="002736BF"/>
    <w:rsid w:val="0028447B"/>
    <w:rsid w:val="002A1301"/>
    <w:rsid w:val="002B3DD6"/>
    <w:rsid w:val="002B476F"/>
    <w:rsid w:val="002C19C8"/>
    <w:rsid w:val="002D6852"/>
    <w:rsid w:val="002E0934"/>
    <w:rsid w:val="002F0F8A"/>
    <w:rsid w:val="00302BA4"/>
    <w:rsid w:val="00305A9A"/>
    <w:rsid w:val="00307626"/>
    <w:rsid w:val="003107DA"/>
    <w:rsid w:val="003136B3"/>
    <w:rsid w:val="00315C86"/>
    <w:rsid w:val="0032219A"/>
    <w:rsid w:val="00335873"/>
    <w:rsid w:val="00337394"/>
    <w:rsid w:val="003602C4"/>
    <w:rsid w:val="00361D5C"/>
    <w:rsid w:val="00384FE3"/>
    <w:rsid w:val="00385BB7"/>
    <w:rsid w:val="003929B1"/>
    <w:rsid w:val="003C406A"/>
    <w:rsid w:val="003D02CB"/>
    <w:rsid w:val="003D2B46"/>
    <w:rsid w:val="003D5494"/>
    <w:rsid w:val="003D6ACF"/>
    <w:rsid w:val="003E3C00"/>
    <w:rsid w:val="003F026B"/>
    <w:rsid w:val="0040113D"/>
    <w:rsid w:val="004159E5"/>
    <w:rsid w:val="0043319C"/>
    <w:rsid w:val="004428CF"/>
    <w:rsid w:val="00444C9F"/>
    <w:rsid w:val="0046492F"/>
    <w:rsid w:val="00473910"/>
    <w:rsid w:val="00473D8C"/>
    <w:rsid w:val="004A54CF"/>
    <w:rsid w:val="004A6E15"/>
    <w:rsid w:val="004B1534"/>
    <w:rsid w:val="004B3619"/>
    <w:rsid w:val="004C508D"/>
    <w:rsid w:val="004C65BA"/>
    <w:rsid w:val="004C7347"/>
    <w:rsid w:val="004D02DF"/>
    <w:rsid w:val="004D41AC"/>
    <w:rsid w:val="004E5E6A"/>
    <w:rsid w:val="004F1B87"/>
    <w:rsid w:val="004F1EEA"/>
    <w:rsid w:val="00505E14"/>
    <w:rsid w:val="00510A77"/>
    <w:rsid w:val="005171CF"/>
    <w:rsid w:val="00517A54"/>
    <w:rsid w:val="0052152D"/>
    <w:rsid w:val="00543883"/>
    <w:rsid w:val="00544084"/>
    <w:rsid w:val="005516CE"/>
    <w:rsid w:val="005522B1"/>
    <w:rsid w:val="00552360"/>
    <w:rsid w:val="00553FE8"/>
    <w:rsid w:val="0056278C"/>
    <w:rsid w:val="005709A8"/>
    <w:rsid w:val="005969B1"/>
    <w:rsid w:val="005A2AF9"/>
    <w:rsid w:val="005A3C38"/>
    <w:rsid w:val="005B0CA0"/>
    <w:rsid w:val="005B12F1"/>
    <w:rsid w:val="005B3D6F"/>
    <w:rsid w:val="005B5230"/>
    <w:rsid w:val="005C3EDE"/>
    <w:rsid w:val="005E5A97"/>
    <w:rsid w:val="00604C27"/>
    <w:rsid w:val="00612D16"/>
    <w:rsid w:val="00623551"/>
    <w:rsid w:val="00637CAA"/>
    <w:rsid w:val="006453C2"/>
    <w:rsid w:val="00653724"/>
    <w:rsid w:val="00663513"/>
    <w:rsid w:val="00667AA6"/>
    <w:rsid w:val="006757C4"/>
    <w:rsid w:val="006827DA"/>
    <w:rsid w:val="006A221C"/>
    <w:rsid w:val="006B6EB7"/>
    <w:rsid w:val="006C0679"/>
    <w:rsid w:val="006C0718"/>
    <w:rsid w:val="006C0BFB"/>
    <w:rsid w:val="006C2064"/>
    <w:rsid w:val="006C5277"/>
    <w:rsid w:val="006D0B10"/>
    <w:rsid w:val="006F55C1"/>
    <w:rsid w:val="00705FD7"/>
    <w:rsid w:val="0074085B"/>
    <w:rsid w:val="0075092D"/>
    <w:rsid w:val="00764B63"/>
    <w:rsid w:val="00766CFA"/>
    <w:rsid w:val="00772818"/>
    <w:rsid w:val="007759B0"/>
    <w:rsid w:val="007762BE"/>
    <w:rsid w:val="00782DB1"/>
    <w:rsid w:val="00786A74"/>
    <w:rsid w:val="007A15AA"/>
    <w:rsid w:val="007A1D8D"/>
    <w:rsid w:val="007A20A5"/>
    <w:rsid w:val="007A251F"/>
    <w:rsid w:val="007C7840"/>
    <w:rsid w:val="007D2A9D"/>
    <w:rsid w:val="00807DC7"/>
    <w:rsid w:val="00830EFC"/>
    <w:rsid w:val="00836A8E"/>
    <w:rsid w:val="00856C31"/>
    <w:rsid w:val="008668F9"/>
    <w:rsid w:val="00867D08"/>
    <w:rsid w:val="00872628"/>
    <w:rsid w:val="00873448"/>
    <w:rsid w:val="008745F2"/>
    <w:rsid w:val="00883EFB"/>
    <w:rsid w:val="0088589C"/>
    <w:rsid w:val="00890075"/>
    <w:rsid w:val="00891EE0"/>
    <w:rsid w:val="00897189"/>
    <w:rsid w:val="008A3BEE"/>
    <w:rsid w:val="008A55CF"/>
    <w:rsid w:val="008B2197"/>
    <w:rsid w:val="008B2A53"/>
    <w:rsid w:val="008B7895"/>
    <w:rsid w:val="008C2CE2"/>
    <w:rsid w:val="008C7158"/>
    <w:rsid w:val="008D1B30"/>
    <w:rsid w:val="008D6E26"/>
    <w:rsid w:val="008E0E63"/>
    <w:rsid w:val="008E335F"/>
    <w:rsid w:val="008F5610"/>
    <w:rsid w:val="0090101A"/>
    <w:rsid w:val="0090306F"/>
    <w:rsid w:val="00913200"/>
    <w:rsid w:val="00914751"/>
    <w:rsid w:val="0094594A"/>
    <w:rsid w:val="00952DCA"/>
    <w:rsid w:val="009557FF"/>
    <w:rsid w:val="00957E10"/>
    <w:rsid w:val="00960906"/>
    <w:rsid w:val="00961434"/>
    <w:rsid w:val="009758E9"/>
    <w:rsid w:val="00992AFC"/>
    <w:rsid w:val="0099668C"/>
    <w:rsid w:val="009B4F05"/>
    <w:rsid w:val="009C202B"/>
    <w:rsid w:val="009C2E93"/>
    <w:rsid w:val="009C4AB3"/>
    <w:rsid w:val="009D4A1C"/>
    <w:rsid w:val="009D546D"/>
    <w:rsid w:val="009E208D"/>
    <w:rsid w:val="009E443A"/>
    <w:rsid w:val="009E5F87"/>
    <w:rsid w:val="00A127FF"/>
    <w:rsid w:val="00A462E1"/>
    <w:rsid w:val="00A56BC3"/>
    <w:rsid w:val="00A600BC"/>
    <w:rsid w:val="00A650E8"/>
    <w:rsid w:val="00A91FF0"/>
    <w:rsid w:val="00AA4ACF"/>
    <w:rsid w:val="00AA6442"/>
    <w:rsid w:val="00AB67D1"/>
    <w:rsid w:val="00AC73AB"/>
    <w:rsid w:val="00AD7EF3"/>
    <w:rsid w:val="00AE0540"/>
    <w:rsid w:val="00B03D86"/>
    <w:rsid w:val="00B14993"/>
    <w:rsid w:val="00B3459D"/>
    <w:rsid w:val="00B37BAF"/>
    <w:rsid w:val="00B50F36"/>
    <w:rsid w:val="00B636DB"/>
    <w:rsid w:val="00B6619A"/>
    <w:rsid w:val="00B72043"/>
    <w:rsid w:val="00B76848"/>
    <w:rsid w:val="00B81A6F"/>
    <w:rsid w:val="00B832D5"/>
    <w:rsid w:val="00BA4C61"/>
    <w:rsid w:val="00BA5CB5"/>
    <w:rsid w:val="00BC6C47"/>
    <w:rsid w:val="00BD5B62"/>
    <w:rsid w:val="00C006EE"/>
    <w:rsid w:val="00C12F25"/>
    <w:rsid w:val="00C145A0"/>
    <w:rsid w:val="00C16C96"/>
    <w:rsid w:val="00C17146"/>
    <w:rsid w:val="00C27CE4"/>
    <w:rsid w:val="00C27DD9"/>
    <w:rsid w:val="00C31539"/>
    <w:rsid w:val="00C32CA4"/>
    <w:rsid w:val="00C51FD1"/>
    <w:rsid w:val="00C679B9"/>
    <w:rsid w:val="00C83B75"/>
    <w:rsid w:val="00C866FE"/>
    <w:rsid w:val="00C9468D"/>
    <w:rsid w:val="00C953A1"/>
    <w:rsid w:val="00CC54AA"/>
    <w:rsid w:val="00CC6658"/>
    <w:rsid w:val="00CD24E7"/>
    <w:rsid w:val="00CE2B2E"/>
    <w:rsid w:val="00CF0164"/>
    <w:rsid w:val="00D02495"/>
    <w:rsid w:val="00D13B7D"/>
    <w:rsid w:val="00D263D4"/>
    <w:rsid w:val="00D42AC7"/>
    <w:rsid w:val="00D455F5"/>
    <w:rsid w:val="00D668EC"/>
    <w:rsid w:val="00D70641"/>
    <w:rsid w:val="00DA18BB"/>
    <w:rsid w:val="00DA2AC3"/>
    <w:rsid w:val="00DB097A"/>
    <w:rsid w:val="00DB53D5"/>
    <w:rsid w:val="00DB7558"/>
    <w:rsid w:val="00DC2D43"/>
    <w:rsid w:val="00DD1D3D"/>
    <w:rsid w:val="00DD2089"/>
    <w:rsid w:val="00DE4906"/>
    <w:rsid w:val="00DF0906"/>
    <w:rsid w:val="00DF2BD6"/>
    <w:rsid w:val="00E018FB"/>
    <w:rsid w:val="00E03697"/>
    <w:rsid w:val="00E1230B"/>
    <w:rsid w:val="00E166B8"/>
    <w:rsid w:val="00E40551"/>
    <w:rsid w:val="00E60CD1"/>
    <w:rsid w:val="00E92E26"/>
    <w:rsid w:val="00E9561E"/>
    <w:rsid w:val="00E979E9"/>
    <w:rsid w:val="00EA025F"/>
    <w:rsid w:val="00EA4560"/>
    <w:rsid w:val="00EA6C18"/>
    <w:rsid w:val="00EB2FEC"/>
    <w:rsid w:val="00EE0E2F"/>
    <w:rsid w:val="00EE4F7F"/>
    <w:rsid w:val="00EE5A3E"/>
    <w:rsid w:val="00EE66DD"/>
    <w:rsid w:val="00EF70F3"/>
    <w:rsid w:val="00F0370F"/>
    <w:rsid w:val="00F20489"/>
    <w:rsid w:val="00F402E5"/>
    <w:rsid w:val="00F51E1F"/>
    <w:rsid w:val="00F54956"/>
    <w:rsid w:val="00F66FE0"/>
    <w:rsid w:val="00F70E46"/>
    <w:rsid w:val="00F76707"/>
    <w:rsid w:val="00F84B95"/>
    <w:rsid w:val="00F84EAB"/>
    <w:rsid w:val="00F93BFA"/>
    <w:rsid w:val="00F95B57"/>
    <w:rsid w:val="00F95F65"/>
    <w:rsid w:val="00FB190A"/>
    <w:rsid w:val="00FB37B7"/>
    <w:rsid w:val="00FC0F07"/>
    <w:rsid w:val="00FD7679"/>
    <w:rsid w:val="00FE79DA"/>
    <w:rsid w:val="00FF39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2F12D4-D3D1-42D3-ABF8-88A15A3CA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76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5762"/>
    <w:pPr>
      <w:suppressAutoHyphens/>
      <w:spacing w:after="0" w:line="240" w:lineRule="auto"/>
    </w:pPr>
    <w:rPr>
      <w:rFonts w:ascii="Arial" w:eastAsia="Arial" w:hAnsi="Arial" w:cs="Arial"/>
      <w:lang w:val="en" w:eastAsia="zh-CN" w:bidi="hi-I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8</Characters>
  <Application>Microsoft Office Word</Application>
  <DocSecurity>0</DocSecurity>
  <Lines>2</Lines>
  <Paragraphs>1</Paragraphs>
  <ScaleCrop>false</ScaleCrop>
  <Company>HP Inc.</Company>
  <LinksUpToDate>false</LinksUpToDate>
  <CharactersWithSpaces>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thathi P.</dc:creator>
  <cp:keywords/>
  <dc:description/>
  <cp:lastModifiedBy>Arunthathi P.</cp:lastModifiedBy>
  <cp:revision>2</cp:revision>
  <dcterms:created xsi:type="dcterms:W3CDTF">2024-05-22T02:44:00Z</dcterms:created>
  <dcterms:modified xsi:type="dcterms:W3CDTF">2024-05-22T02:44:00Z</dcterms:modified>
</cp:coreProperties>
</file>